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C63" w:rsidRPr="00382C63" w:rsidRDefault="00382C63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 w:rsidRPr="00382C63">
        <w:rPr>
          <w:rFonts w:ascii="Courier New" w:hAnsi="Courier New" w:cs="Courier New"/>
          <w:b/>
          <w:sz w:val="18"/>
          <w:szCs w:val="18"/>
        </w:rPr>
        <w:t>REGRESSION BOTH SEX &amp; INTERACTIONS</w:t>
      </w:r>
    </w:p>
    <w:p w:rsidR="00382C63" w:rsidRDefault="00382C63">
      <w:pPr>
        <w:pStyle w:val="TextosemFormatao1"/>
        <w:rPr>
          <w:rFonts w:ascii="Courier New" w:hAnsi="Courier New" w:cs="Courier New"/>
          <w:b/>
          <w:sz w:val="18"/>
          <w:szCs w:val="18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sz w:val="18"/>
          <w:szCs w:val="18"/>
          <w:lang w:val="en-US"/>
        </w:rPr>
        <w:t>log</w:t>
      </w:r>
      <w:proofErr w:type="gram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type:  text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  <w:proofErr w:type="gramStart"/>
      <w:r>
        <w:rPr>
          <w:rFonts w:ascii="Courier New" w:hAnsi="Courier New" w:cs="Courier New"/>
          <w:b/>
          <w:sz w:val="18"/>
          <w:szCs w:val="18"/>
          <w:lang w:val="en-US"/>
        </w:rPr>
        <w:t>opened</w:t>
      </w:r>
      <w:proofErr w:type="gram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on:   4 Apr 2014, 15:50:4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logit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depress3 catage2 single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schooling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north mid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south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irstuse14 firstuse15 firstuse18 firstuse25 problems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req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binge2 abuse alcdep2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,rrr</w:t>
      </w:r>
      <w:proofErr w:type="spellEnd"/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0:   log likelihood = -2257.83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1:   log likelihood = -2077.8129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2:   log likelihood = -2067.0384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3:   log likelihood = -2066.9957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4:   log likelihood = -2066.9957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Multinomial logistic regression                   Number of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obs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=       2672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LR </w:t>
      </w:r>
      <w:proofErr w:type="gramStart"/>
      <w:r>
        <w:rPr>
          <w:rFonts w:ascii="Courier New" w:hAnsi="Courier New" w:cs="Courier New"/>
          <w:b/>
          <w:sz w:val="18"/>
          <w:szCs w:val="18"/>
          <w:lang w:val="en-US"/>
        </w:rPr>
        <w:t>chi2(</w:t>
      </w:r>
      <w:proofErr w:type="gramEnd"/>
      <w:r>
        <w:rPr>
          <w:rFonts w:ascii="Courier New" w:hAnsi="Courier New" w:cs="Courier New"/>
          <w:b/>
          <w:sz w:val="18"/>
          <w:szCs w:val="18"/>
          <w:lang w:val="en-US"/>
        </w:rPr>
        <w:t>44)     =     381.68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Prob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&gt; chi2     =     0.000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Log likelihood = -2066.9957                       Pseudo R2       =     0.0845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gramStart"/>
      <w:r>
        <w:rPr>
          <w:rFonts w:ascii="Courier New" w:hAnsi="Courier New" w:cs="Courier New"/>
          <w:b/>
          <w:sz w:val="18"/>
          <w:szCs w:val="18"/>
          <w:lang w:val="en-US"/>
        </w:rPr>
        <w:t>depress3 |        RRR   Std. Err.</w:t>
      </w:r>
      <w:proofErr w:type="gram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r w:rsidRPr="00382C63">
        <w:rPr>
          <w:rFonts w:ascii="Courier New" w:hAnsi="Courier New" w:cs="Courier New"/>
          <w:b/>
          <w:sz w:val="18"/>
          <w:szCs w:val="18"/>
        </w:rPr>
        <w:t>z</w:t>
      </w:r>
      <w:proofErr w:type="gramStart"/>
      <w:r w:rsidRPr="00382C63">
        <w:rPr>
          <w:rFonts w:ascii="Courier New" w:hAnsi="Courier New" w:cs="Courier New"/>
          <w:b/>
          <w:sz w:val="18"/>
          <w:szCs w:val="18"/>
        </w:rPr>
        <w:t xml:space="preserve">    </w:t>
      </w:r>
      <w:proofErr w:type="gramEnd"/>
      <w:r w:rsidRPr="00382C63">
        <w:rPr>
          <w:rFonts w:ascii="Courier New" w:hAnsi="Courier New" w:cs="Courier New"/>
          <w:b/>
          <w:sz w:val="18"/>
          <w:szCs w:val="18"/>
        </w:rPr>
        <w:t xml:space="preserve">P&gt;|z|     [95% Conf.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Interval</w:t>
      </w:r>
      <w:proofErr w:type="spellEnd"/>
      <w:r>
        <w:rPr>
          <w:rFonts w:ascii="Courier New" w:hAnsi="Courier New" w:cs="Courier New"/>
          <w:b/>
          <w:sz w:val="18"/>
          <w:szCs w:val="18"/>
        </w:rPr>
        <w:t>]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--------------+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Sem           |</w:t>
      </w:r>
      <w:proofErr w:type="gramStart"/>
      <w:r>
        <w:rPr>
          <w:rFonts w:ascii="Courier New" w:hAnsi="Courier New" w:cs="Courier New"/>
          <w:b/>
          <w:sz w:val="18"/>
          <w:szCs w:val="18"/>
        </w:rPr>
        <w:t xml:space="preserve">  </w:t>
      </w:r>
      <w:proofErr w:type="gramEnd"/>
      <w:r>
        <w:rPr>
          <w:rFonts w:ascii="Courier New" w:hAnsi="Courier New" w:cs="Courier New"/>
          <w:b/>
          <w:sz w:val="18"/>
          <w:szCs w:val="18"/>
        </w:rPr>
        <w:t xml:space="preserve">(base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outcome</w:t>
      </w:r>
      <w:proofErr w:type="spellEnd"/>
      <w:r>
        <w:rPr>
          <w:rFonts w:ascii="Courier New" w:hAnsi="Courier New" w:cs="Courier New"/>
          <w:b/>
          <w:sz w:val="18"/>
          <w:szCs w:val="18"/>
        </w:rPr>
        <w:t>)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ld_Moderat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258731   .1864901     1.55   0.120     .9415017    1.68284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ingle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301374   .1760023     1.95   0.051     .9983497    1.69637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 1.04195    .195843     0.22   0.827     .7208696    1.50604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chooling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76886   .1770287     1.76   0.078     .9730627    1.67557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62286   .2417912     3.49   0.000      1.24995    2.2106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68088   .2781991     1.08   0.279     .8249142    1.94935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d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  1.2279   .2711569     0.93   0.353     .7965121    1.89292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454882   .1097204    -2.00   0.046     .5586779    .994763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outh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581739   .1625417    -0.81   0.419     .5920443    1.2439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35554    .161976     0.22   0.823     .7621352    1.40706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8574079   .2053732    -0.64   0.521      .536168    1.37111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9371426   .1936305    -0.31   0.753     .6250751    1.40500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896497   .1172801    -2.66   0.008     .3992932    .870755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4531129   .1561155    -2.30   0.022     .2306394    .89018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problems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35336   .2666287     0.98   0.327     .8092193    1.88583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4431649   .1511657    -2.39   0.017     .2270997    .864797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6166639    .146523    -2.03   0.042     .3870775    .982424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391214   .1622034    -1.38   0.168     .4807463    1.13635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1.180448   .2358384     0.83   0.406     .7979719    1.7462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abuse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99265   .3374835     0.31   0.758     .6022496     2.006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2.044129   .6431396     2.27   0.023     1.103308    3.78721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  |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 xml:space="preserve">    2.14243    .275694     5.92   0.000     1.664837    2.7570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0845428   .0171435   -12.18   0.000      .056816    .125800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Depress_Majo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565479   .2094554     3.35   0.001     1.204369    2.03486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ingle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18949   .1370806     0.14   0.889      .782779    1.32637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378546    .216213     2.05   0.041      1.01372     1.8746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chooling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57259   .1673862     1.72   0.086     .9684995    1.63211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 1.58065   .2164154     3.34   0.001     1.208629     2.0671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44618   .2550762     0.61   0.544     .7395573    1.77153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</w:t>
      </w:r>
      <w:proofErr w:type="gram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d</w:t>
      </w:r>
      <w:proofErr w:type="gram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68176   .2643931     1.14   0.254     .8427887    1.90827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.8531891   .1179605    -1.15   0.251     .6506683    1.1187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347376   .1517814    -0.99   0.320     .5844871    1.19213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678414   .1230396    -1.65   0.099     .5608855     1.0511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5765542    .141465    -2.24   0.025     .3564403    .932595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4324317   .0974936    -3.72   0.000      .277978    .672704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010385   .0939309    -3.69   0.000     .3469719    .7235155                                      f  firstuse25 |   .5845651   .1548113    -2.03   0.043     .3478627    .982331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 2.46079   .5261154     4.21   0.000     1.618409    3.7416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 .389912     .12806    -2.87   0.004     .2048349    .742214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6035006   .1440418    -2.12   0.034     .3780205    .963474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lastRenderedPageBreak/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749823   .1891672    -0.62   0.537     .5727608    1.33667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.7954125   .1613617    -1.13   0.259     .5344574    1.18378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1.260833   .3531239     0.83   0.408      .728216    2.18300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4.973119   1.396947     5.71   0.000     2.867653    8.62444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</w:t>
      </w:r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 |   3.815595   .5137027     9.95   0.000     2.930643    4.967771</w:t>
      </w:r>
    </w:p>
    <w:p w:rsidR="004F19CF" w:rsidRPr="00382C63" w:rsidRDefault="004F19CF">
      <w:pPr>
        <w:pStyle w:val="TextosemFormatao1"/>
        <w:pBdr>
          <w:bottom w:val="single" w:sz="4" w:space="1" w:color="000000"/>
        </w:pBdr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0704368   .0142169   -13.14   0.000     .0474234    .104617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</w:pPr>
      <w:r w:rsidRPr="00382C63"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  <w:t>INTERACTION SEX X ALCOHOL DEPENDENCE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logit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depress3 catage2 single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schooling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north mid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south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irstuse14 firstuse15 firstuse18 firstuse25 problems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req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binge2 abuse alcdep2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alcdep</w:t>
      </w:r>
      <w:r w:rsidRPr="00382C63">
        <w:rPr>
          <w:rFonts w:ascii="Courier New" w:hAnsi="Courier New" w:cs="Courier New"/>
          <w:b/>
          <w:sz w:val="18"/>
          <w:szCs w:val="18"/>
          <w:lang w:val="en-US"/>
        </w:rPr>
        <w:t>,rrr</w:t>
      </w:r>
      <w:proofErr w:type="spellEnd"/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0:   log likelihood = -2257.83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1:   log likelihood = -2139.2419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2:   log likelihood = -2132.9981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3:   log likelihood = -2132.9493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4:   log likelihood = -2132.9493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Multinomial logistic regression                   Number of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obs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=       2672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LR chi2(42)     =     249.78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Prob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&gt; chi2     =     0.000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Log likelihood = -2132.9493                       Pseudo R2       =     0.0553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depress3 |        RRR   Std. Err.      </w:t>
      </w:r>
      <w:r w:rsidRPr="00382C63">
        <w:rPr>
          <w:rFonts w:ascii="Courier New" w:hAnsi="Courier New" w:cs="Courier New"/>
          <w:b/>
          <w:sz w:val="18"/>
          <w:szCs w:val="18"/>
        </w:rPr>
        <w:t xml:space="preserve">z    P&gt;|z|     [95% Conf.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Interval</w:t>
      </w:r>
      <w:proofErr w:type="spellEnd"/>
      <w:r>
        <w:rPr>
          <w:rFonts w:ascii="Courier New" w:hAnsi="Courier New" w:cs="Courier New"/>
          <w:b/>
          <w:sz w:val="18"/>
          <w:szCs w:val="18"/>
        </w:rPr>
        <w:t>]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--------------+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No            |  (base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outcome</w:t>
      </w:r>
      <w:proofErr w:type="spellEnd"/>
      <w:r>
        <w:rPr>
          <w:rFonts w:ascii="Courier New" w:hAnsi="Courier New" w:cs="Courier New"/>
          <w:b/>
          <w:sz w:val="18"/>
          <w:szCs w:val="18"/>
        </w:rPr>
        <w:t>)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ld_Moderat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188104    .174591     1.17   0.241     .8907814    1.58466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1.222579   .1643203     1.50   0.135      .939445    1.5910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90698   .2202214     0.94   0.345     .8286491    1.7109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1.202084   .1645152     1.34   0.179     .9192654    1.57191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25124   .2492311     3.77   0.000     1.299709    2.28978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251058   .2721556     1.03   0.303     .8167836    1.91623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269305   .2781836     1.09   0.277     .8260664    1.95037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.7618507   .1113347    -1.86   0.063     .5721075    1.01452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736471   .1643348    -0.72   0.473     .6042592    1.26313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14438    .157506     0.09   0.926     .7482799    1.37526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8390228   .1986473    -0.74   0.458     .5275249    1.33445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9133733   .1874622    -0.44   0.659     .6108666    1.36568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970274   .1180189    -2.61   0.009     .4052574    .879544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4860378   .1666804    -2.10   0.035     .2481769    .951872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1.098441   .2266552     0.46   0.649      .733057    1.6459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4272998   .1425411    -2.55   0.011     .2222204    .821639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5755479   .1352272    -2.35   0.019      .363152    .912167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469871   .1627201    -1.34   0.181     .4874066    1.14481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1.168026    .231493     0.78   0.433     .7920483    1.72247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1.252704   .3395632     0.83   0.406     .7364077    2.13097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alcdep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 xml:space="preserve"> |   3.317103   1.415017     2.81   0.005     1.437645    7.65360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432107   .0251091   -11.08   0.000     .1015627    .201937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Depress_Majo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428724   .1864619     2.73   0.006     1.106263    1.84517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.9317373   .1230773    -0.54   0.592      .719208     1.2070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01963   .2578974     3.51   0.000     1.264643     2.2905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1.159784   .1503329     1.14   0.253     .8995865     1.4952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57086   .2216953     3.78   0.000      1.27487    2.15389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 1.12819   .2454512     0.55   0.579     .7365347     1.7281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322377   .2697579     1.37   0.171     .8865732    1.97240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 .888251   .1198485    -0.88   0.380     .6818458    1.15713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out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548431   .1525821    -0.88   0.380     .6024961    1.21288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434973     .11649    -1.89   0.059     .5469083    1.01075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5622272    .133542    -2.42   0.015     .3529651    .895554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4018788   .0889164    -4.12   0.000     .2604745    .620047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lastRenderedPageBreak/>
        <w:t xml:space="preserve">   firstuse18 |   .4781888   .0885943    -3.98   0.000     .3325806    .687546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6276413   .1637209    -1.79   0.074     .3764217    1.04652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2.097467   .4123231     3.77   0.000     1.426805    3.08336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3864308   .1224396    -3.00   0.003     .2076685    .719072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5549176   .1277465    -2.56   0.011      .353407    .871328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9089152   .1912029    -0.45   0.650     .6018127    1.3727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.8478199   .1659579    -0.84   0.399     .5776753    1.24429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1.818053   .4347758     2.50   0.012      1.13775    2.90513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alcdep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 xml:space="preserve"> |   6.901133   2.376653     5.61   0.000     3.513812    13.5538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909993    .030806   -10.26   0.000     .1392332    .262011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</w:pPr>
      <w:r w:rsidRPr="00382C63"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  <w:t>. ************ INTERACTION SEX X FREQUENT DRINKER ***************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logit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depress3 catage2 single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schooling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north mid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south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irstuse14 firstuse15 firstuse18 firstuse25 problems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binge2 abuse alcdep2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freq</w:t>
      </w:r>
      <w:r w:rsidRPr="00382C63">
        <w:rPr>
          <w:rFonts w:ascii="Courier New" w:hAnsi="Courier New" w:cs="Courier New"/>
          <w:b/>
          <w:sz w:val="18"/>
          <w:szCs w:val="18"/>
          <w:lang w:val="en-US"/>
        </w:rPr>
        <w:t>,rrr</w:t>
      </w:r>
      <w:proofErr w:type="spellEnd"/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0:   log likelihood = -2257.83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1:   log likelihood = -2142.64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2:   log likelihood = -2137.5876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3:   log likelihood = -2137.5664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4:   log likelihood = -2137.5664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Multinomial logistic regression                   Number of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obs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=       2672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LR chi2(42)     =     240.54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Prob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&gt; chi2     =     0.000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Log likelihood = -2137.5664                       Pseudo R2       =     0.0533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depress3 |        RRR   Std. Err.      </w:t>
      </w:r>
      <w:r w:rsidRPr="00382C63">
        <w:rPr>
          <w:rFonts w:ascii="Courier New" w:hAnsi="Courier New" w:cs="Courier New"/>
          <w:b/>
          <w:sz w:val="18"/>
          <w:szCs w:val="18"/>
        </w:rPr>
        <w:t xml:space="preserve">z    P&gt;|z|     [95% Conf.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Interval</w:t>
      </w:r>
      <w:proofErr w:type="spellEnd"/>
      <w:r>
        <w:rPr>
          <w:rFonts w:ascii="Courier New" w:hAnsi="Courier New" w:cs="Courier New"/>
          <w:b/>
          <w:sz w:val="18"/>
          <w:szCs w:val="18"/>
        </w:rPr>
        <w:t>]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--------------+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No            |  (base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outcome</w:t>
      </w:r>
      <w:proofErr w:type="spellEnd"/>
      <w:r>
        <w:rPr>
          <w:rFonts w:ascii="Courier New" w:hAnsi="Courier New" w:cs="Courier New"/>
          <w:b/>
          <w:sz w:val="18"/>
          <w:szCs w:val="18"/>
        </w:rPr>
        <w:t>)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ld_Moderat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171964    .171711     1.08   0.279     .8794272    1.56181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1.233865    .165431     1.57   0.117     .9487296    1.60469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209036   .2229376     1.03   0.303     .8423325     1.7353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 1.17971   .1610763     1.21   0.226     .9027205    1.54169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36965   .2503391     3.83   0.000      1.30952    2.30393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255812   .2727517     1.05   0.294     .8204475    1.92219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271594   .2783654     1.10   0.272     .8279642    1.95292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.7613195   .1111056    -1.87   0.062     .5719316    1.01342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664987   .1626055    -0.76   0.445     .5998366    1.25170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10178   .1566302     0.07   0.948     .7454479    1.36892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7101557   .1659099    -1.47   0.143     .4492539    1.12257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7808696   .1566783    -1.23   0.218     .5269731    1.15709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201895   .1015912    -3.35   0.001     .3547521    .762778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 .426291   .1452197    -2.50   0.012     .2186437    .831142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1.017302   .2135772     0.08   0.935     .6741312    1.53516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5468451   .1740325    -1.90   0.058     .2930698     1.0203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9430388   .1928497    -0.29   0.774     .6316267    1.40798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1.045069   .2015394     0.23   0.819     .7161315    1.52509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.9554471   .2881407    -0.15   0.880     .5290589    1.72547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1.975611   .6110753     2.20   0.028     1.077498    3.62231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83235    .317721     0.27   0.785     .6096197    1.92480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441258   .0252291   -11.07   0.000     .1022679    .203115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Depress_Majo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390628   .1807071     2.54   0.011     1.077955    1.79399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.9375604   .1233616    -0.49   0.624     .7244368    1.21338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59013    .265371     3.74   0.000     1.308741      2.364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1.113488   .1439266     0.83   0.406     .8642941     1.4345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62618   .2218721     3.81   0.000     1.279976    2.1596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112171   .2423625     0.49   0.626     .7255695    1.70476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323598   .2693741     1.38   0.168     .8882244    1.97237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lastRenderedPageBreak/>
        <w:t xml:space="preserve">    northeast |   .8735685   .1178442    -1.00   0.316     .6706101    1.13795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615452   .1525939    -0.84   0.400     .6088582    1.21910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376421   .1155735    -1.94   0.052     .5425999    1.00279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4411393   .1046074    -3.45   0.001     .2771599    .702135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3273234   .0712211    -5.13   0.000     .2136816     .50140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4189249   .0763419    -4.77   0.000     .2931023    .598760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5598184   .1430933    -2.27   0.023     .3392145    .923889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 1.74001   .3531162     2.73   0.006     1.168987    2.58996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4809046   .1430961    -2.46   0.014     .2683976    .861666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71192   .2295487     0.81   0.420     .7976199    1.71972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 .751683    .145538    -1.47   0.140      .514314    1.09860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.9970265    .268054    -0.01   0.991     .5886516     1.6887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4.579442   1.229609     5.67   0.000     2.705576    7.75113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32672   .3288961     0.43   0.668     .6411197    2.00110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975398   .0316787   -10.11   0.000     .1442615    .27049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</w:pPr>
      <w:r w:rsidRPr="00382C63"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  <w:t>. *************** INTERACTION SEX X FREQUENT HEAVY ************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logit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depress3 catage2 single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schooling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north mid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south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irstuse14 firstuse15 firstuse18 firstuse25 problems  freq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binge2 abuse alcdep2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freqheav</w:t>
      </w:r>
      <w:r w:rsidRPr="00382C63">
        <w:rPr>
          <w:rFonts w:ascii="Courier New" w:hAnsi="Courier New" w:cs="Courier New"/>
          <w:b/>
          <w:sz w:val="18"/>
          <w:szCs w:val="18"/>
          <w:lang w:val="en-US"/>
        </w:rPr>
        <w:t>,rrr</w:t>
      </w:r>
      <w:proofErr w:type="spellEnd"/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0:   log likelihood = -2257.83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1:   log likelihood = -2144.5244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2:   log likelihood = -2139.5689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3:   log likelihood =  -2139.548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4:   log likelihood =  -2139.548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Multinomial logistic regression                   Number of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obs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=       2672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LR chi2(42)     =     236.58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Prob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&gt; chi2     =     0.000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Log likelihood =  -2139.548                       Pseudo R2       =     0.0524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depress3 |        RRR   Std. Err.      </w:t>
      </w:r>
      <w:r w:rsidRPr="00382C63">
        <w:rPr>
          <w:rFonts w:ascii="Courier New" w:hAnsi="Courier New" w:cs="Courier New"/>
          <w:b/>
          <w:sz w:val="18"/>
          <w:szCs w:val="18"/>
        </w:rPr>
        <w:t xml:space="preserve">z    P&gt;|z|     [95% Conf.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Interval</w:t>
      </w:r>
      <w:proofErr w:type="spellEnd"/>
      <w:r>
        <w:rPr>
          <w:rFonts w:ascii="Courier New" w:hAnsi="Courier New" w:cs="Courier New"/>
          <w:b/>
          <w:sz w:val="18"/>
          <w:szCs w:val="18"/>
        </w:rPr>
        <w:t>]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--------------+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No            |  (base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outcome</w:t>
      </w:r>
      <w:proofErr w:type="spellEnd"/>
      <w:r>
        <w:rPr>
          <w:rFonts w:ascii="Courier New" w:hAnsi="Courier New" w:cs="Courier New"/>
          <w:b/>
          <w:sz w:val="18"/>
          <w:szCs w:val="18"/>
        </w:rPr>
        <w:t>)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ld_Moderat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168435   .1714896     1.06   0.289     .8763445    1.55788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  1.2381   .1659321     1.59   0.111     .9520866    1.61003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 1.22298   .2261822     1.09   0.276     .8511283     1.7572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1.182675    .161489     1.23   0.219     .9049773    1.54558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20662   .2479187     3.77   0.000     1.297333    2.28212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229481   .2668315     0.95   0.341     .8035032    1.88129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268254   .2777071     1.09   0.278     .8256961    1.94801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 .742663   .1083861    -2.04   0.041     .5579115    .988594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680325   .1628676    -0.75   0.451     .6009334     1.2538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30056   .1596946     0.19   0.849     .7601426    1.39581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7781581   .1838627    -1.06   0.288     .4897185    1.23648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8358987   .1703543    -0.88   0.379     .5606356    1.24631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712465   .1130887    -2.83   0.005     .3875365    .842043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4650819   .1590328    -2.24   0.025     .2379385    .909063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.9824817   .2059706    -0.08   0.933     .6514421    1.48174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6939755   .1525122    -1.66   0.096     .4511065    1.06760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842688    .182252    -0.60   0.551     .5904018    1.32440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1.050317    .201616     0.26   0.798     .7209848    1.53008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.9087548   .2748313    -0.32   0.752     .5023669    1.64388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 1.90217   .5865587     2.09   0.037      1.03937    3.48119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4418882   .2780362    -1.30   0.194     .1287468    1.51666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456314   .0255043   -11.00   0.000     .1033201    .205269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Depress_Majo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395414   .1816239     2.56   0.010     1.081216    1.80091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.9433986   .1238293    -0.44   0.657     .7294031    1.22017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lastRenderedPageBreak/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753139   .2653091     3.71   0.000     1.303169    2.35847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 1.11873   .1443614     0.87   0.385      .868732    1.44067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33812   .2173496     3.69   0.000     1.258824    2.12050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087279   .2367083     0.38   0.701     .7096245    1.66591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333734   .2714777     1.41   0.157     .8949722    1.98759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 .859311   .1157723    -1.13   0.260     .6598886       1.11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652753      .1531    -0.82   0.413     .6117084    1.22395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540695   .1179858    -1.80   0.071     .5549166    1.02469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4735255   .1135532    -3.12   0.002     .2959526    .757643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 .342129   .0755937    -4.85   0.000     .2218789    .527550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4520686   .0839282    -4.28   0.000      .314178    .650478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5915464   .1523607    -2.04   0.042     .3570676    .980002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problems |   1.671588   .3395142     2.53   0.011     1.122646    2.4889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7179646   .1535615    -1.55   0.121     .4721111    1.09184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66724   .2298503     0.78   0.434     .7930075     1.7165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.7172939   .1366404    -1.74   0.081     .4937967    1.0419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abuso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9426745   .2511786    -0.22   0.825     .5591862    1.58915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4.370773   1.161588     5.55   0.000     2.596215     7.3582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161332   .3674958    -0.45   0.652     .3376559     1.9726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998942   .0320197   -10.05   0.000     .1460332    .273620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Total |      3,007      100.00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gen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xprob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= sex*problems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r w:rsidRPr="00382C63">
        <w:rPr>
          <w:rFonts w:ascii="Courier New" w:hAnsi="Courier New" w:cs="Courier New"/>
          <w:b/>
          <w:sz w:val="28"/>
          <w:szCs w:val="28"/>
          <w:shd w:val="clear" w:color="auto" w:fill="FFFF00"/>
          <w:lang w:val="en-US"/>
        </w:rPr>
        <w:t>**************  INTERACTION SEX X PROBLEMS **************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.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logit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depress3 catage2 single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schooling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north mid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northeasth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south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firstuse14 firstuse15 firstuse18 firstuse25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pes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freq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binge2 abuse alcdep2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fprob</w:t>
      </w:r>
      <w:r w:rsidRPr="00382C63">
        <w:rPr>
          <w:rFonts w:ascii="Courier New" w:hAnsi="Courier New" w:cs="Courier New"/>
          <w:b/>
          <w:sz w:val="18"/>
          <w:szCs w:val="18"/>
          <w:lang w:val="en-US"/>
        </w:rPr>
        <w:t>,rrr</w:t>
      </w:r>
      <w:proofErr w:type="spellEnd"/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0:   log likelihood = -2257.8372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1:   log likelihood = -2123.4031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2:   log likelihood = -2116.5704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3:   log likelihood = -2116.5379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Iteration 4:   log likelihood = -2116.5379  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Multinomial logistic regression                   Number of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obs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=       2672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LR chi2(42)     =     282.6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                                          </w:t>
      </w:r>
      <w:proofErr w:type="spellStart"/>
      <w:r>
        <w:rPr>
          <w:rFonts w:ascii="Courier New" w:hAnsi="Courier New" w:cs="Courier New"/>
          <w:b/>
          <w:sz w:val="18"/>
          <w:szCs w:val="18"/>
          <w:lang w:val="en-US"/>
        </w:rPr>
        <w:t>Prob</w:t>
      </w:r>
      <w:proofErr w:type="spellEnd"/>
      <w:r>
        <w:rPr>
          <w:rFonts w:ascii="Courier New" w:hAnsi="Courier New" w:cs="Courier New"/>
          <w:b/>
          <w:sz w:val="18"/>
          <w:szCs w:val="18"/>
          <w:lang w:val="en-US"/>
        </w:rPr>
        <w:t xml:space="preserve"> &gt; chi2     =     0.0000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Log likelihood = -2116.5379                       Pseudo R2       =     0.0626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depress3 |        RRR   Std. Err.      </w:t>
      </w:r>
      <w:r w:rsidRPr="00382C63">
        <w:rPr>
          <w:rFonts w:ascii="Courier New" w:hAnsi="Courier New" w:cs="Courier New"/>
          <w:b/>
          <w:sz w:val="18"/>
          <w:szCs w:val="18"/>
        </w:rPr>
        <w:t xml:space="preserve">z    P&gt;|z|     [95% Conf.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Interval</w:t>
      </w:r>
      <w:proofErr w:type="spellEnd"/>
      <w:r>
        <w:rPr>
          <w:rFonts w:ascii="Courier New" w:hAnsi="Courier New" w:cs="Courier New"/>
          <w:b/>
          <w:sz w:val="18"/>
          <w:szCs w:val="18"/>
        </w:rPr>
        <w:t>]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>--------------+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  <w:r>
        <w:rPr>
          <w:rFonts w:ascii="Courier New" w:hAnsi="Courier New" w:cs="Courier New"/>
          <w:b/>
          <w:sz w:val="18"/>
          <w:szCs w:val="18"/>
        </w:rPr>
        <w:t xml:space="preserve">No            |  (base </w:t>
      </w:r>
      <w:proofErr w:type="spellStart"/>
      <w:r>
        <w:rPr>
          <w:rFonts w:ascii="Courier New" w:hAnsi="Courier New" w:cs="Courier New"/>
          <w:b/>
          <w:sz w:val="18"/>
          <w:szCs w:val="18"/>
        </w:rPr>
        <w:t>outcome</w:t>
      </w:r>
      <w:proofErr w:type="spellEnd"/>
      <w:r>
        <w:rPr>
          <w:rFonts w:ascii="Courier New" w:hAnsi="Courier New" w:cs="Courier New"/>
          <w:b/>
          <w:sz w:val="18"/>
          <w:szCs w:val="18"/>
        </w:rPr>
        <w:t>)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Mild_Moderat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208504   .1779804     1.29   0.198      .905501      1.612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1.230773   .1650989     1.55   0.122     .9462278    1.60088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177868   .2177977     0.89   0.376     .8197895    1.69235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 1.21227   .1666173     1.40   0.161     .9259944     1.5870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84077   .2437449     3.60   0.000     1.268128    2.23645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255033   .2731477     1.04   0.297     .8192155    1.92270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 1.26109   .2766012     1.06   0.290     .8204421    1.93840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 .765601   .1120095    -1.83   0.068     .5747373    1.01984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876491   .1670257    -0.63   0.526     .6138664    1.28353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022743   .1589279     0.14   0.885      .754215    1.38687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7917439   .1840099    -1.00   0.315     .5020607    1.24857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8978078   .1806071    -0.54   0.592     .6052737    1.33172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888929   .1161494    -2.68   0.007     .4000837    .866805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4723659   .1623773    -2.18   0.029     .2408104    .926577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4029979   .1350485    -2.71   0.007      .208957    .777228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 .567885   .1335124    -2.41   0.016     .3582111    .900288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324192   .1600354    -1.43   0.154     .4772765    1.12395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1.099026   .2154326     0.48   0.630     .7484356    1.6138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lastRenderedPageBreak/>
        <w:t xml:space="preserve">        abuse |    1.03204    .310444     0.10   0.917     .5723344    1.86098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1.955342    .592411     2.21   0.027     1.079776    3.540884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prob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 xml:space="preserve"> |   1.949596   .4736033     2.75   0.006     1.211065    3.13849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432124   .0251264   -11.08   0.000     .1015404    .201986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>--------------+----------------------------------------------------------------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Depress_Majo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catage2 |   1.493403   .1968286     3.04   0.002     1.153426    1.93358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single |   .9231734    .122438    -0.60   0.547     .7118537    1.19722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pdivwid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34315    .248724     3.23   0.001      1.21281    2.20231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instruction |   1.171211    .153477     1.21   0.228      .905926    1.51418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amincome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1.610234   .2171996     3.53   0.000     1.236155    2.09751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north |   1.134216   .2477956     0.58   0.564     .7391474    1.74044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 mid |   1.329604   .2730107     1.39   0.165     .8890849     1.9883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northeast |   .8896201   .1208208    -0.86   0.389     .6817128    1.160935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south |   .8744661   .1566306    -0.75   0.454     .6155728    1.24224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sectrur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7487104   .1180034    -1.84   0.066     .5497396    1.019696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4 |   .5678115   .1325191    -2.43   0.015     .3593733    .8971447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5 |   .4312132   .0934571    -3.88   0.000      .281975    .659437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18 |   .5096299   .0932707    -3.68   0.000     .3560171    .729522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firstuse25 |   .6264852   .1643654    -1.78   0.075     .3746179    1.047691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freqheav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3615956   .1174018    -3.13   0.002     .1913628    .6832643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 freq |   .5465127   .1279315    -2.58   0.010      .345418    .8646802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</w:t>
      </w:r>
      <w:proofErr w:type="spellStart"/>
      <w:r w:rsidRPr="00382C63">
        <w:rPr>
          <w:rFonts w:ascii="Courier New" w:hAnsi="Courier New" w:cs="Courier New"/>
          <w:b/>
          <w:sz w:val="18"/>
          <w:szCs w:val="18"/>
          <w:lang w:val="en-US"/>
        </w:rPr>
        <w:t>lessfreq</w:t>
      </w:r>
      <w:proofErr w:type="spellEnd"/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|   .8567193     .18402    -0.72   0.472     .5623461    1.305189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binge2 |    .772812   .1549701    -1.29   0.199     .5216564    1.14488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  abuse |   1.223786   .3408011     0.73   0.468     .7090261    2.112268</w:t>
      </w:r>
    </w:p>
    <w:p w:rsidR="004F19CF" w:rsidRPr="00382C63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alcdep2 |   5.221329   1.422967     6.06   0.000     3.060578     8.90756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</w:pPr>
      <w:r w:rsidRPr="00382C63">
        <w:rPr>
          <w:rFonts w:ascii="Courier New" w:hAnsi="Courier New" w:cs="Courier New"/>
          <w:b/>
          <w:sz w:val="18"/>
          <w:szCs w:val="18"/>
          <w:lang w:val="en-US"/>
        </w:rPr>
        <w:t xml:space="preserve">      </w:t>
      </w:r>
      <w:proofErr w:type="spellStart"/>
      <w:r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>sexprob</w:t>
      </w:r>
      <w:proofErr w:type="spellEnd"/>
      <w:r>
        <w:rPr>
          <w:rFonts w:ascii="Courier New" w:hAnsi="Courier New" w:cs="Courier New"/>
          <w:b/>
          <w:sz w:val="18"/>
          <w:szCs w:val="18"/>
          <w:shd w:val="clear" w:color="auto" w:fill="00FF00"/>
          <w:lang w:val="en-US"/>
        </w:rPr>
        <w:t xml:space="preserve"> |   3.743136   .7926717     6.23   0.000     2.471607    5.668809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 xml:space="preserve">        _cons |   .1913845   .0310347   -10.20   0.000     .1392761    .2629884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  <w:r>
        <w:rPr>
          <w:rFonts w:ascii="Courier New" w:hAnsi="Courier New" w:cs="Courier New"/>
          <w:b/>
          <w:sz w:val="18"/>
          <w:szCs w:val="18"/>
          <w:lang w:val="en-US"/>
        </w:rPr>
        <w:t>-------------------------------------------------------------------------------</w:t>
      </w: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  <w:lang w:val="en-US"/>
        </w:rPr>
      </w:pPr>
    </w:p>
    <w:p w:rsidR="004F19CF" w:rsidRDefault="004F19CF">
      <w:pPr>
        <w:pStyle w:val="TextosemFormatao1"/>
        <w:rPr>
          <w:rFonts w:ascii="Courier New" w:hAnsi="Courier New" w:cs="Courier New"/>
          <w:b/>
          <w:sz w:val="18"/>
          <w:szCs w:val="18"/>
        </w:rPr>
      </w:pPr>
    </w:p>
    <w:sectPr w:rsidR="004F19CF">
      <w:footnotePr>
        <w:pos w:val="beneathText"/>
      </w:footnotePr>
      <w:pgSz w:w="11905" w:h="16837"/>
      <w:pgMar w:top="1417" w:right="1335" w:bottom="1417" w:left="13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oNotTrackMoves/>
  <w:defaultTabStop w:val="708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pos w:val="beneathText"/>
  </w:foot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82C63"/>
    <w:rsid w:val="00205EE1"/>
    <w:rsid w:val="00382C63"/>
    <w:rsid w:val="004F19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eastAsia="ar-SA"/>
    </w:rPr>
  </w:style>
  <w:style w:type="character" w:default="1" w:styleId="Fontepargpadro">
    <w:name w:val="Default Paragraph Font"/>
    <w:semiHidden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Fontepargpadro1">
    <w:name w:val="Fonte parág. padrão1"/>
  </w:style>
  <w:style w:type="character" w:customStyle="1" w:styleId="TextosemFormataoChar">
    <w:name w:val="Texto sem Formatação Char"/>
    <w:rPr>
      <w:rFonts w:ascii="Consolas" w:hAnsi="Consolas" w:cs="Consolas"/>
      <w:sz w:val="21"/>
      <w:szCs w:val="21"/>
    </w:rPr>
  </w:style>
  <w:style w:type="paragraph" w:customStyle="1" w:styleId="Captulo">
    <w:name w:val="Capítulo"/>
    <w:basedOn w:val="Normal"/>
    <w:next w:val="Corpodetexto"/>
    <w:pPr>
      <w:keepNext/>
      <w:spacing w:before="240" w:after="120"/>
    </w:pPr>
    <w:rPr>
      <w:rFonts w:ascii="Arial" w:eastAsia="MS Mincho" w:hAnsi="Arial" w:cs="Tahoma"/>
      <w:sz w:val="28"/>
      <w:szCs w:val="28"/>
    </w:rPr>
  </w:style>
  <w:style w:type="paragraph" w:styleId="Corpodetexto">
    <w:name w:val="Body Text"/>
    <w:basedOn w:val="Normal"/>
    <w:semiHidden/>
    <w:pPr>
      <w:spacing w:after="120"/>
    </w:pPr>
  </w:style>
  <w:style w:type="paragraph" w:styleId="Lista">
    <w:name w:val="List"/>
    <w:basedOn w:val="Corpodetexto"/>
    <w:semiHidden/>
    <w:rPr>
      <w:rFonts w:cs="Tahoma"/>
    </w:rPr>
  </w:style>
  <w:style w:type="paragraph" w:customStyle="1" w:styleId="Legenda1">
    <w:name w:val="Legenda1"/>
    <w:basedOn w:val="Normal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Tahoma"/>
    </w:rPr>
  </w:style>
  <w:style w:type="paragraph" w:customStyle="1" w:styleId="TextosemFormatao1">
    <w:name w:val="Texto sem Formatação1"/>
    <w:basedOn w:val="Normal"/>
    <w:pPr>
      <w:spacing w:after="0" w:line="240" w:lineRule="auto"/>
    </w:pPr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841</Words>
  <Characters>20743</Characters>
  <Application>Microsoft Office Word</Application>
  <DocSecurity>0</DocSecurity>
  <Lines>172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4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</dc:creator>
  <cp:keywords/>
  <cp:lastModifiedBy>Proprietario</cp:lastModifiedBy>
  <cp:revision>2</cp:revision>
  <cp:lastPrinted>1601-01-01T00:00:00Z</cp:lastPrinted>
  <dcterms:created xsi:type="dcterms:W3CDTF">2014-06-12T02:59:00Z</dcterms:created>
  <dcterms:modified xsi:type="dcterms:W3CDTF">2014-06-12T02:59:00Z</dcterms:modified>
</cp:coreProperties>
</file>